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776"/>
        <w:gridCol w:w="807"/>
        <w:gridCol w:w="1149"/>
        <w:gridCol w:w="595"/>
        <w:gridCol w:w="1086"/>
        <w:gridCol w:w="1081"/>
        <w:gridCol w:w="1091"/>
        <w:gridCol w:w="1343"/>
        <w:gridCol w:w="4087"/>
        <w:gridCol w:w="1214"/>
        <w:gridCol w:w="713"/>
        <w:gridCol w:w="799"/>
        <w:gridCol w:w="873"/>
      </w:tblGrid>
      <w:tr w:rsidR="00C365CE" w:rsidRPr="00C365CE" w:rsidTr="00C365CE">
        <w:trPr>
          <w:trHeight w:val="270"/>
        </w:trPr>
        <w:tc>
          <w:tcPr>
            <w:tcW w:w="240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Table S1</w:t>
            </w: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: Description of the markers mapped onto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A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. </w:t>
            </w:r>
            <w:proofErr w:type="spellStart"/>
            <w:proofErr w:type="gram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tauschii</w:t>
            </w:r>
            <w:proofErr w:type="spellEnd"/>
            <w:proofErr w:type="gram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physical map of distal region of chromosome 3DS.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794455">
        <w:trPr>
          <w:trHeight w:val="851"/>
        </w:trPr>
        <w:tc>
          <w:tcPr>
            <w:tcW w:w="2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 xml:space="preserve">BAC </w:t>
            </w:r>
            <w:proofErr w:type="spellStart"/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contig</w:t>
            </w:r>
            <w:proofErr w:type="spellEnd"/>
          </w:p>
        </w:tc>
        <w:tc>
          <w:tcPr>
            <w:tcW w:w="2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marker</w:t>
            </w:r>
          </w:p>
        </w:tc>
        <w:tc>
          <w:tcPr>
            <w:tcW w:w="3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 xml:space="preserve">wheat </w:t>
            </w:r>
            <w:proofErr w:type="spellStart"/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unigenes</w:t>
            </w:r>
            <w:proofErr w:type="spellEnd"/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 xml:space="preserve"> (DFCI 11.0)</w:t>
            </w:r>
          </w:p>
        </w:tc>
        <w:tc>
          <w:tcPr>
            <w:tcW w:w="1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Locus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A bins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B bins</w:t>
            </w:r>
          </w:p>
        </w:tc>
        <w:tc>
          <w:tcPr>
            <w:tcW w:w="3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D bins</w:t>
            </w:r>
          </w:p>
        </w:tc>
        <w:tc>
          <w:tcPr>
            <w:tcW w:w="4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rice locus (TIGR 5.0)</w:t>
            </w:r>
          </w:p>
        </w:tc>
        <w:tc>
          <w:tcPr>
            <w:tcW w:w="13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rice protein function</w:t>
            </w:r>
          </w:p>
        </w:tc>
        <w:tc>
          <w:tcPr>
            <w:tcW w:w="4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eastAsia="en-AU"/>
              </w:rPr>
              <w:t>Brachypodium</w:t>
            </w:r>
            <w:proofErr w:type="spellEnd"/>
            <w:r w:rsidRPr="00C365CE"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eastAsia="en-AU"/>
              </w:rPr>
              <w:t xml:space="preserve"> </w:t>
            </w:r>
            <w:proofErr w:type="spellStart"/>
            <w:r w:rsidRPr="00C365CE"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eastAsia="en-AU"/>
              </w:rPr>
              <w:t>distachyon</w:t>
            </w:r>
            <w:proofErr w:type="spellEnd"/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 xml:space="preserve"> (8x release)</w:t>
            </w:r>
          </w:p>
        </w:tc>
        <w:tc>
          <w:tcPr>
            <w:tcW w:w="2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eastAsia="en-AU"/>
              </w:rPr>
              <w:t>Ae</w:t>
            </w:r>
            <w:proofErr w:type="spellEnd"/>
            <w:r w:rsidRPr="00C365CE"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eastAsia="en-AU"/>
              </w:rPr>
              <w:t xml:space="preserve">. </w:t>
            </w:r>
            <w:proofErr w:type="spellStart"/>
            <w:r w:rsidRPr="00C365CE">
              <w:rPr>
                <w:rFonts w:eastAsia="Times New Roman" w:cstheme="minorHAnsi"/>
                <w:b/>
                <w:bCs/>
                <w:i/>
                <w:iCs/>
                <w:color w:val="000000"/>
                <w:sz w:val="14"/>
                <w:szCs w:val="16"/>
                <w:lang w:eastAsia="en-AU"/>
              </w:rPr>
              <w:t>tauschii</w:t>
            </w:r>
            <w:proofErr w:type="spellEnd"/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 xml:space="preserve"> genetic map (</w:t>
            </w:r>
            <w:proofErr w:type="spellStart"/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cM</w:t>
            </w:r>
            <w:proofErr w:type="spellEnd"/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 xml:space="preserve">) </w:t>
            </w:r>
          </w:p>
        </w:tc>
        <w:tc>
          <w:tcPr>
            <w:tcW w:w="2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barley genetic map (</w:t>
            </w:r>
            <w:proofErr w:type="spellStart"/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cM</w:t>
            </w:r>
            <w:proofErr w:type="spellEnd"/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 xml:space="preserve">) 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barley molecular marker*</w:t>
            </w: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3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286774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8-0.78-1.00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3-0.24-0.5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3g4532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3-isopropylmalate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dehydrogen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2, chloroplast precursor, putativ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5-2776307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5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280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receptor-like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kin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ARK1AS, putativ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81486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21171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16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xylosyltransfer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1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1046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4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28175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14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ABC-2 type transporter family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0968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7.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5.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U35_6080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11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expressed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1681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5.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_0113</w:t>
            </w: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7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11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expressed protei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91164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294332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07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eukaryotic translation initiation factor 3 subunit 10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06261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7.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6.3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_0172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66721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8-0.78-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10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zinc finger family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07409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7.0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09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putative S locus-linked protein SLL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41469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296907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06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sarcoplasmic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reticulum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histidin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-rich calcium-binding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0551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4g0215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Eukaryotic initiation factor 3, gamma subunit family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5g4652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Polygalacturon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family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0369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BE42725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05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fruit protein PKIWI502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05172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04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glycosyltransfer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04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glycosyltransfer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05013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2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8A5EC1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hyperlink r:id="rId4" w:history="1">
              <w:r w:rsidR="00C365CE" w:rsidRPr="00C365CE">
                <w:rPr>
                  <w:rFonts w:eastAsia="Times New Roman" w:cstheme="minorHAnsi"/>
                  <w:color w:val="000000"/>
                  <w:sz w:val="14"/>
                  <w:szCs w:val="16"/>
                  <w:lang w:eastAsia="en-AU"/>
                </w:rPr>
                <w:t>TC305459 </w:t>
              </w:r>
            </w:hyperlink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294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glycosyltransfer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0369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7.8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7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294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glycosyltransfer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02278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8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3106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8-0.78-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293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glycosyltransfer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91164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8.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_0297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8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3g1322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expressed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1-6734209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11g4059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glycosyltransfer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4-1356007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292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glycosyltransfer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8815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8.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_1190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291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glycosyltransfer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87089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7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8g3632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Glutamate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decarboxyl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, putativ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3-4037465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8.2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_1398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4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2g0954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expressed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3-470298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1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2985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2884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ATP-dependent RNA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helic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DHX36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8520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8.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U35_18435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632523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32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BBTI2 - Bowman-Birk type bran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trypsin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inhibitor precurso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30593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4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10g3208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Exostosin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family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3-293437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4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288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Fructose-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isphosphat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aldol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1, chloroplast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84198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8.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_0529</w:t>
            </w: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289464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287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nodulin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MtN21 family protein, putative, expressed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83314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2.7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17798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51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66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kDa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stress protein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26959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2.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_0915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13624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52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Ubiquitin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-conjugating enzyme family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27551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5.42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2.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_0595</w:t>
            </w: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10654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65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sufB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/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sufD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domain containing protein, expressed 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29121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WM1.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X81369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7g0245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eucin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Rich Repeat family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3-167746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WM1.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7g0245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eucin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Rich Repeat family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WM1.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7g0245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eucin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Rich Repeat family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WM1.1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7g0245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eucin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Rich Repeat family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20738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69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serine/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threonin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-protein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kin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receptor precursor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3126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632523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34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Bowman-Birk type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trypsin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inhibitor mRNA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30904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2.4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U35_7993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44576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376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expressed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34552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isbp76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G2628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BS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D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8A5EC1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hyperlink r:id="rId5" w:history="1">
              <w:r w:rsidR="00C365CE" w:rsidRPr="00C365CE">
                <w:rPr>
                  <w:rFonts w:eastAsia="Times New Roman" w:cstheme="minorHAnsi"/>
                  <w:color w:val="000000"/>
                  <w:sz w:val="14"/>
                  <w:szCs w:val="16"/>
                  <w:lang w:eastAsia="en-AU"/>
                </w:rPr>
                <w:t>LOC_Os07g48310</w:t>
              </w:r>
            </w:hyperlink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inactive receptor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kin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At2g26730 precursor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1-1418336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03152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8-0.78-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419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hexo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transporter, putative,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53532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5.7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9.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_0742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BE40348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8-0.78-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3-0.24-0.5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422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DNA binding protein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5462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BE445620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428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calmodulin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-binding protein, putativ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57617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9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BE499361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463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muconat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cycloisomer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70752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1.6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U35_6700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E4954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8A5EC1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hyperlink r:id="rId6" w:history="1">
              <w:r w:rsidR="00C365CE" w:rsidRPr="00C365CE">
                <w:rPr>
                  <w:rFonts w:eastAsia="Times New Roman" w:cstheme="minorHAnsi"/>
                  <w:color w:val="000000"/>
                  <w:sz w:val="14"/>
                  <w:szCs w:val="16"/>
                  <w:lang w:eastAsia="en-AU"/>
                </w:rPr>
                <w:t>TC328226</w:t>
              </w:r>
            </w:hyperlink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4641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eaf senescence related protein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3-2232394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9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283704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4814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AAA-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ATP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-like protein mRNA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193686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42.4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4.22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_0552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7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281677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845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GTP-binding protein YPTM2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1-2225442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46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4.9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_0556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1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286104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845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GTP-binding protein YPTM2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1-222444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632523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209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expressed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62063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7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2g3544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RING-H2 finger protein ATL4O precursor, putativ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3-4796063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1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4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15365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9-0.57-0.7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501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Mitochondrial glycoprotei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211009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48.17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8.44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_1237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3957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9-0.57-0.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549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Triosephosphat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isomer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,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cytosolic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227855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53.91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2.8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_0026</w:t>
            </w: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4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19278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9-0.57-0.7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550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zinc finger in N-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recognin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family protei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229389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53.98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2.8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_0571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6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299086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9-0.57-0.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584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oxidoreduct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, short chain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dehydrogen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/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reduct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249374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53.9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5.2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_0492</w:t>
            </w: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5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TC30039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726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expressed protei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289029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5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BE500000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9-0.57-0.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725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Saposin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-like type B, region 1 family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288367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43.2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_0666</w:t>
            </w: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5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TC300397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726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expressed protei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289029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5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6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47727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9-0.57-0.7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752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prolin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-rich family protein, putative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303690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6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7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279230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854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MutS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domain III family protei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372184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8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BE403509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9-0.57-0.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955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No apical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meristem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418024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8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32616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9-0.57-0.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955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No apical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meristem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417591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8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32477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9-0.57-0.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956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Mitochondrial processing peptidase alpha subunit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418850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66.18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47.0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_0356</w:t>
            </w: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8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292582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958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6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8A5EC1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hyperlink r:id="rId7" w:history="1">
              <w:r w:rsidR="00C365CE" w:rsidRPr="00C365CE">
                <w:rPr>
                  <w:rFonts w:eastAsia="Times New Roman" w:cstheme="minorHAnsi"/>
                  <w:color w:val="000000"/>
                  <w:sz w:val="14"/>
                  <w:szCs w:val="16"/>
                  <w:lang w:eastAsia="en-AU"/>
                </w:rPr>
                <w:t>CJ896989</w:t>
              </w:r>
            </w:hyperlink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8g3406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DUF1336 domain containing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3-3932887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6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CV775439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770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expressed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312803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8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292597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9-0.57-0.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930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oxidoreduct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, 2OG-Fe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oxygen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family protein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408925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66.55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8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298539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932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NADP-dependent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malic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enzyme, chloroplast precursor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409778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6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946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Hexokin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1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41469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8A5EC1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hyperlink r:id="rId8" w:history="1">
              <w:r w:rsidR="00C365CE" w:rsidRPr="00C365CE">
                <w:rPr>
                  <w:rFonts w:eastAsia="Times New Roman" w:cstheme="minorHAnsi"/>
                  <w:color w:val="000000"/>
                  <w:sz w:val="14"/>
                  <w:szCs w:val="16"/>
                  <w:lang w:eastAsia="en-AU"/>
                </w:rPr>
                <w:t>BJ259388</w:t>
              </w:r>
            </w:hyperlink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5075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zinc finger, C3HC4 type domain containing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4799219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567F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5DL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FBA36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9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7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284450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9-0.57-0.7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8814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expressed protei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387505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66.6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48.63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_1101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7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02011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897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Structure-specific recognition protein 1 homolog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392444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7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10618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900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Glutaminyl-tRNA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synthet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395370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8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TC30085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901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Transfer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family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396629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48.63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_0719</w:t>
            </w: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8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BE517681 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9-0.57-0.78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910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WRKY DNA binding domain containing protei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398385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6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946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Hexokin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1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414693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4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299651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9-0.57-0.7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207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pectinester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inhibitor domain containing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3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209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expressed protei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62063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1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25987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1-0.33-0.5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858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Frigida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375520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66.96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FBB1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PSR90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-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315467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774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DEAD/DEAH box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helic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family protein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3140519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65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TC281255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1-0.33-0.5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776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Phospholip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D alpha 1 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314968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49.4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1_1069</w:t>
            </w: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6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BQ172292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ph2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777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peroxidase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precursor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315596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55"/>
        </w:trPr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E40497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11g47710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SNF7 domain containing protein, putative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4-865380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E39852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no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70"/>
        </w:trPr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24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68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TC298000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i/>
                <w:iCs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AS4-0.45-1.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BS1-0.33-0.57</w:t>
            </w:r>
          </w:p>
        </w:tc>
        <w:tc>
          <w:tcPr>
            <w:tcW w:w="3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3DS6-0.55-1.00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LOC_Os01g08150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expressed protei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Bd2-340086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b/>
                <w:bCs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 </w:t>
            </w:r>
          </w:p>
        </w:tc>
      </w:tr>
      <w:tr w:rsidR="00C365CE" w:rsidRPr="00C365CE" w:rsidTr="00C365CE">
        <w:trPr>
          <w:trHeight w:val="255"/>
        </w:trPr>
        <w:tc>
          <w:tcPr>
            <w:tcW w:w="2406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* POPA name and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HarvEST:Barley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v1.68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vs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the assembly #35 of the Steptoe x </w:t>
            </w:r>
            <w:proofErr w:type="spellStart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>Morex</w:t>
            </w:r>
            <w:proofErr w:type="spellEnd"/>
            <w:r w:rsidRPr="00C365CE"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  <w:t xml:space="preserve"> genetic map with gene-based SNP (14, 15)</w:t>
            </w:r>
          </w:p>
        </w:tc>
        <w:tc>
          <w:tcPr>
            <w:tcW w:w="1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CE" w:rsidRPr="00C365CE" w:rsidRDefault="00C365CE" w:rsidP="00C365CE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6"/>
                <w:lang w:eastAsia="en-AU"/>
              </w:rPr>
            </w:pPr>
          </w:p>
        </w:tc>
      </w:tr>
    </w:tbl>
    <w:p w:rsidR="00DD22E8" w:rsidRDefault="00DD22E8"/>
    <w:sectPr w:rsidR="00DD22E8" w:rsidSect="00C365C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365CE"/>
    <w:rsid w:val="00794455"/>
    <w:rsid w:val="008A5EC1"/>
    <w:rsid w:val="00C365CE"/>
    <w:rsid w:val="00DD22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2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365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65CE"/>
    <w:rPr>
      <w:color w:val="800080"/>
      <w:u w:val="single"/>
    </w:rPr>
  </w:style>
  <w:style w:type="paragraph" w:customStyle="1" w:styleId="font5">
    <w:name w:val="font5"/>
    <w:basedOn w:val="Normal"/>
    <w:rsid w:val="00C365C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en-AU"/>
    </w:rPr>
  </w:style>
  <w:style w:type="paragraph" w:customStyle="1" w:styleId="font6">
    <w:name w:val="font6"/>
    <w:basedOn w:val="Normal"/>
    <w:rsid w:val="00C365C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eastAsia="en-AU"/>
    </w:rPr>
  </w:style>
  <w:style w:type="paragraph" w:customStyle="1" w:styleId="font7">
    <w:name w:val="font7"/>
    <w:basedOn w:val="Normal"/>
    <w:rsid w:val="00C365C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0"/>
      <w:szCs w:val="20"/>
      <w:lang w:eastAsia="en-AU"/>
    </w:rPr>
  </w:style>
  <w:style w:type="paragraph" w:customStyle="1" w:styleId="xl64">
    <w:name w:val="xl64"/>
    <w:basedOn w:val="Normal"/>
    <w:rsid w:val="00C365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5">
    <w:name w:val="xl65"/>
    <w:basedOn w:val="Normal"/>
    <w:rsid w:val="00C365C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66">
    <w:name w:val="xl66"/>
    <w:basedOn w:val="Normal"/>
    <w:rsid w:val="00C365C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67">
    <w:name w:val="xl67"/>
    <w:basedOn w:val="Normal"/>
    <w:rsid w:val="00C365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68">
    <w:name w:val="xl68"/>
    <w:basedOn w:val="Normal"/>
    <w:rsid w:val="00C365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69">
    <w:name w:val="xl69"/>
    <w:basedOn w:val="Normal"/>
    <w:rsid w:val="00C365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AU"/>
    </w:rPr>
  </w:style>
  <w:style w:type="paragraph" w:customStyle="1" w:styleId="xl70">
    <w:name w:val="xl70"/>
    <w:basedOn w:val="Normal"/>
    <w:rsid w:val="00C365C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1">
    <w:name w:val="xl71"/>
    <w:basedOn w:val="Normal"/>
    <w:rsid w:val="00C365C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2">
    <w:name w:val="xl72"/>
    <w:basedOn w:val="Normal"/>
    <w:rsid w:val="00C365C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73">
    <w:name w:val="xl73"/>
    <w:basedOn w:val="Normal"/>
    <w:rsid w:val="00C365C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AU"/>
    </w:rPr>
  </w:style>
  <w:style w:type="paragraph" w:customStyle="1" w:styleId="xl74">
    <w:name w:val="xl74"/>
    <w:basedOn w:val="Normal"/>
    <w:rsid w:val="00C365C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5">
    <w:name w:val="xl75"/>
    <w:basedOn w:val="Normal"/>
    <w:rsid w:val="00C365C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6">
    <w:name w:val="xl76"/>
    <w:basedOn w:val="Normal"/>
    <w:rsid w:val="00C365C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77">
    <w:name w:val="xl77"/>
    <w:basedOn w:val="Normal"/>
    <w:rsid w:val="00C365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8">
    <w:name w:val="xl78"/>
    <w:basedOn w:val="Normal"/>
    <w:rsid w:val="00C365C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79">
    <w:name w:val="xl79"/>
    <w:basedOn w:val="Normal"/>
    <w:rsid w:val="00C365C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0">
    <w:name w:val="xl80"/>
    <w:basedOn w:val="Normal"/>
    <w:rsid w:val="00C365C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</w:style>
  <w:style w:type="paragraph" w:customStyle="1" w:styleId="xl81">
    <w:name w:val="xl81"/>
    <w:basedOn w:val="Normal"/>
    <w:rsid w:val="00C365C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2">
    <w:name w:val="xl82"/>
    <w:basedOn w:val="Normal"/>
    <w:rsid w:val="00C365C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3">
    <w:name w:val="xl83"/>
    <w:basedOn w:val="Normal"/>
    <w:rsid w:val="00C365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84">
    <w:name w:val="xl84"/>
    <w:basedOn w:val="Normal"/>
    <w:rsid w:val="00C365CE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85">
    <w:name w:val="xl85"/>
    <w:basedOn w:val="Normal"/>
    <w:rsid w:val="00C365C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632523"/>
      <w:sz w:val="20"/>
      <w:szCs w:val="20"/>
      <w:lang w:eastAsia="en-AU"/>
    </w:rPr>
  </w:style>
  <w:style w:type="paragraph" w:customStyle="1" w:styleId="xl86">
    <w:name w:val="xl86"/>
    <w:basedOn w:val="Normal"/>
    <w:rsid w:val="00C365CE"/>
    <w:pP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color w:val="000000"/>
      <w:sz w:val="20"/>
      <w:szCs w:val="20"/>
      <w:lang w:eastAsia="en-AU"/>
    </w:rPr>
  </w:style>
  <w:style w:type="paragraph" w:customStyle="1" w:styleId="xl87">
    <w:name w:val="xl87"/>
    <w:basedOn w:val="Normal"/>
    <w:rsid w:val="00C365C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632523"/>
      <w:sz w:val="20"/>
      <w:szCs w:val="20"/>
      <w:lang w:eastAsia="en-AU"/>
    </w:rPr>
  </w:style>
  <w:style w:type="paragraph" w:customStyle="1" w:styleId="xl88">
    <w:name w:val="xl88"/>
    <w:basedOn w:val="Normal"/>
    <w:rsid w:val="00C365CE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customStyle="1" w:styleId="xl89">
    <w:name w:val="xl89"/>
    <w:basedOn w:val="Normal"/>
    <w:rsid w:val="00C365C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8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ompbio.dfci.harvard.edu/tgi/cgi-bin/tgi/est_report.pl?GB=BJ259388&amp;species=whea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viewer.fcgi?db=nucest&amp;id=14360710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ompbio.dfci.harvard.edu/tgi/cgi-bin/tgi/tc_report.pl?tc=TC328226&amp;species=wheat" TargetMode="External"/><Relationship Id="rId5" Type="http://schemas.openxmlformats.org/officeDocument/2006/relationships/hyperlink" Target="http://blast.jcvi.org/er-blast/getSeq.cgi?id=LOC_Os07g48310%7C12007.t04464%7Cunspliced-genomic&amp;db=/opt/www/blast/db/OSA1/Genes_in_TIGR_Rice_Pseudomolecules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compbio.dfci.harvard.edu/tgi/cgi-bin/tgi/tc_report.pl?gudb=Wheat&amp;tc=TC305459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415</Words>
  <Characters>8066</Characters>
  <Application>Microsoft Office Word</Application>
  <DocSecurity>0</DocSecurity>
  <Lines>67</Lines>
  <Paragraphs>18</Paragraphs>
  <ScaleCrop>false</ScaleCrop>
  <Company>ACPFG</Company>
  <LinksUpToDate>false</LinksUpToDate>
  <CharactersWithSpaces>9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PFG</dc:creator>
  <cp:lastModifiedBy>ACPFG</cp:lastModifiedBy>
  <cp:revision>2</cp:revision>
  <dcterms:created xsi:type="dcterms:W3CDTF">2010-01-22T07:43:00Z</dcterms:created>
  <dcterms:modified xsi:type="dcterms:W3CDTF">2010-02-24T06:03:00Z</dcterms:modified>
</cp:coreProperties>
</file>